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3E3D40"/>
        </w:rPr>
        <w:t>Supplementary Table S1 GenBank accession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3E3D40"/>
        </w:rPr>
        <w:t>numbers</w:t>
      </w:r>
      <w:r>
        <w:rPr>
          <w:rFonts w:eastAsia="宋体;SimSun" w:cs="Times New Roman" w:ascii="Times New Roman" w:hAnsi="Times New Roman"/>
          <w:color w:val="000000"/>
          <w:kern w:val="0"/>
          <w:szCs w:val="21"/>
        </w:rPr>
        <w:t xml:space="preserve"> /transcript </w:t>
      </w:r>
      <w:r>
        <w:rPr>
          <w:rFonts w:cs="Times New Roman" w:ascii="Times New Roman" w:hAnsi="Times New Roman"/>
          <w:color w:val="3E3D40"/>
        </w:rPr>
        <w:t>numbers of all sequences for</w:t>
      </w:r>
      <w:r>
        <w:rPr/>
        <w:t xml:space="preserve"> </w:t>
      </w:r>
      <w:r>
        <w:rPr>
          <w:rFonts w:cs="Times New Roman" w:ascii="Times New Roman" w:hAnsi="Times New Roman"/>
          <w:color w:val="3E3D40"/>
        </w:rPr>
        <w:t>Phylogenetic analysis</w:t>
      </w:r>
    </w:p>
    <w:p>
      <w:pPr>
        <w:pStyle w:val="Normal"/>
        <w:rPr/>
      </w:pPr>
      <w:r>
        <w:rPr/>
      </w:r>
    </w:p>
    <w:tbl>
      <w:tblPr>
        <w:tblW w:w="628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3140"/>
      </w:tblGrid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ID/transcript number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pecie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5673/f7p0/170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9672/f11p0/152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7824/f2p0/164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9686/f2p0/154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6704/f5p0/167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6234/f2p0/1715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8492/f2p0/160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19941/f2p0/204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sa_AAS55083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. sachal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P11697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ZQ96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P09975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4590/f3p0/177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6391/f2p0/175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4574/f7p0/174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P14423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Zm_ONM12917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Zea may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SY84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ZVX4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Zm_NP_001147564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Zea may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2087/f2p0/191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LXV0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T080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FN26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LPS8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LJA6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10339/f2p0/275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9744/f2p0/154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7534/f3p0/1673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7602/f3p0/162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32710/f2p0/137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c_XP_020677841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endrobium catenatum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4870/f3p0/178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Zm_NP_001146271.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Zea may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O95244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P04815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17418/f3p0/217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se_Q9AR73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. serpenti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8360/f2p0/159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4635/f2p0/179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8208/f27p0/156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P13096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P18465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4704/f5p0/177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4513/f4p0/176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FI97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c_XP_020688709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endrobium catenatum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c_PKU77367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endrobium catenatum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P10737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c_PKU65275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endrobium catenatum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Zm_AQK58687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Zea may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S_PKA50344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postasia shenzhenic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Q9SGA8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O99238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15728/f2p0/228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P16927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5353/f2p0/1753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t_OAP13716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Zm_NP_001137065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Zea may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s_PKA65436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postasia shenzhenica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4544/f3p0/171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351/f2p0/522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16563/f4p0/223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0290/f2p0/201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19586/f3p0/204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6192/f2p0/322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959/f2p0/4423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31929/f2p0/143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0085/f5p0/201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17577/f14p0/210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18049/f2p0/214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30764/f2p0/147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0627/f2p0/198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e_XP_020575676.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equestr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3822/f3p0/185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6864/f5p0/167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12540/f4p0/2475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6545/f2p0/316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261/f5p0/5355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  <w:tr>
        <w:trPr>
          <w:trHeight w:val="300" w:hRule="atLeast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c_tra5831/f2p0/325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hinens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14:26:00Z</dcterms:created>
  <dc:creator>lbc</dc:creator>
  <dc:description/>
  <cp:keywords/>
  <dc:language>en-US</dc:language>
  <cp:lastModifiedBy>lbc</cp:lastModifiedBy>
  <dcterms:modified xsi:type="dcterms:W3CDTF">2022-07-05T14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